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B7D" w:rsidRPr="004F36D8" w:rsidRDefault="004D7A72" w:rsidP="004D7A7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1 Text</w:t>
      </w:r>
    </w:p>
    <w:p w:rsidR="00716B7D" w:rsidRPr="004F36D8" w:rsidRDefault="00716B7D" w:rsidP="00716B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E50380" w:rsidRDefault="00E50380" w:rsidP="00716B7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16B7D" w:rsidRDefault="00EF57C8" w:rsidP="00F62AB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orting</w:t>
      </w:r>
      <w:r w:rsidR="00F0618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Method</w:t>
      </w:r>
      <w:r w:rsidR="00F62A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/ </w:t>
      </w:r>
      <w:r w:rsidR="00716B7D" w:rsidRPr="003249B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Parasite </w:t>
      </w:r>
      <w:proofErr w:type="spellStart"/>
      <w:r w:rsidR="00716B7D" w:rsidRPr="003249B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ransfection</w:t>
      </w:r>
      <w:proofErr w:type="spellEnd"/>
    </w:p>
    <w:p w:rsidR="00F62AB4" w:rsidRPr="003249BD" w:rsidRDefault="00F62AB4" w:rsidP="00F62AB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16B7D" w:rsidRDefault="00716B7D" w:rsidP="00716B7D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C6C2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4C6C2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erghei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RAP/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lpL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KO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ystem was obtained from Robert Menard’s lab </w:t>
      </w:r>
      <w:r w:rsidR="00E439E6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F0618B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Combe&lt;/Author&gt;&lt;Year&gt;2009&lt;/Year&gt;&lt;RecNum&gt;93&lt;/RecNum&gt;&lt;DisplayText&gt;[1]&lt;/DisplayText&gt;&lt;record&gt;&lt;rec-number&gt;93&lt;/rec-number&gt;&lt;foreign-keys&gt;&lt;key app="EN" db-id="vfs5ez5db902pbeazeavaw2qw5sddxx9fes2"&gt;93&lt;/key&gt;&lt;/foreign-keys&gt;&lt;ref-type name="Journal Article"&gt;17&lt;/ref-type&gt;&lt;contributors&gt;&lt;authors&gt;&lt;author&gt;Combe, A.&lt;/author&gt;&lt;author&gt;Giovannini, D.&lt;/author&gt;&lt;author&gt;Carvalho, T. G.&lt;/author&gt;&lt;author&gt;Spath, S.&lt;/author&gt;&lt;author&gt;Boisson, B.&lt;/author&gt;&lt;author&gt;Loussert, C.&lt;/author&gt;&lt;author&gt;Thiberge, S.&lt;/author&gt;&lt;author&gt;Lacroix, C.&lt;/author&gt;&lt;author&gt;Gueirard, P.&lt;/author&gt;&lt;author&gt;Menard, R.&lt;/author&gt;&lt;/authors&gt;&lt;/contributors&gt;&lt;auth-address&gt;Institut Pasteur, Unite de Biologie et Genetique du Paludisme, 28 rue du Dr Roux, Paris cedex 15, Paris 75724, France.&lt;/auth-address&gt;&lt;titles&gt;&lt;title&gt;Clonal conditional mutagenesis in malaria parasites&lt;/title&gt;&lt;secondary-title&gt;Cell Host Microbe&lt;/secondary-title&gt;&lt;/titles&gt;&lt;periodical&gt;&lt;full-title&gt;Cell Host Microbe&lt;/full-title&gt;&lt;/periodical&gt;&lt;pages&gt;386-96&lt;/pages&gt;&lt;volume&gt;5&lt;/volume&gt;&lt;number&gt;4&lt;/number&gt;&lt;edition&gt;2009/04/22&lt;/edition&gt;&lt;keywords&gt;&lt;keyword&gt;Animals&lt;/keyword&gt;&lt;keyword&gt;DNA Nucleotidyltransferases/genetics/metabolism&lt;/keyword&gt;&lt;keyword&gt;*Gene Deletion&lt;/keyword&gt;&lt;keyword&gt;Molecular Biology/*methods&lt;/keyword&gt;&lt;keyword&gt;*Mutagenesis&lt;/keyword&gt;&lt;keyword&gt;Plasmodium berghei/*genetics&lt;/keyword&gt;&lt;keyword&gt;Recombination, Genetic&lt;/keyword&gt;&lt;/keywords&gt;&lt;dates&gt;&lt;year&gt;2009&lt;/year&gt;&lt;pub-dates&gt;&lt;date&gt;Apr 23&lt;/date&gt;&lt;/pub-dates&gt;&lt;/dates&gt;&lt;isbn&gt;1934-6069 (Electronic)&amp;#xD;1931-3128 (Linking)&lt;/isbn&gt;&lt;accession-num&gt;19380117&lt;/accession-num&gt;&lt;urls&gt;&lt;related-urls&gt;&lt;url&gt;http://www.ncbi.nlm.nih.gov/entrez/query.fcgi?cmd=Retrieve&amp;amp;db=PubMed&amp;amp;dopt=Citation&amp;amp;list_uids=19380117&lt;/url&gt;&lt;/related-urls&gt;&lt;/urls&gt;&lt;electronic-resource-num&gt;S1931-3128(09)00099-7 [pii]&amp;#xD;10.1016/j.chom.2009.03.008&lt;/electronic-resource-num&gt;&lt;language&gt;eng&lt;/language&gt;&lt;/record&gt;&lt;/Cite&gt;&lt;/EndNote&gt;</w:instrText>
      </w:r>
      <w:r w:rsidR="00E439E6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F0618B" w:rsidRPr="004C6C29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="00E439E6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The TRAP/</w:t>
      </w:r>
      <w:proofErr w:type="spellStart"/>
      <w:proofErr w:type="gram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lpL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) NK65 parasite genome is integrated with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lpL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rmolabile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riant)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combinase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nder the </w:t>
      </w:r>
      <w:r w:rsidRPr="004C6C2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TRAP</w:t>
      </w:r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omoter</w:t>
      </w:r>
      <w:r w:rsidR="00D65093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22D32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ich is highly active in</w:t>
      </w:r>
      <w:r w:rsidR="00D65093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65093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zoites</w:t>
      </w:r>
      <w:proofErr w:type="spellEnd"/>
      <w:r w:rsidR="00D65093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mosquito </w:t>
      </w:r>
      <w:proofErr w:type="spellStart"/>
      <w:r w:rsidR="00D65093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dgut</w:t>
      </w:r>
      <w:proofErr w:type="spellEnd"/>
      <w:r w:rsidR="00D65093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is parasite shows similar phenotype as wild type </w:t>
      </w:r>
      <w:r w:rsidRPr="004C6C2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4C6C2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erghei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K65. Here we called TRAP/</w:t>
      </w:r>
      <w:proofErr w:type="spellStart"/>
      <w:proofErr w:type="gram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lpL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) NK65 “wild type”. The </w:t>
      </w:r>
      <w:r w:rsidRPr="004C6C2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uis2</w:t>
      </w:r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KO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lasmid contains (1) the last 800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the </w:t>
      </w:r>
      <w:r w:rsidRPr="004C6C2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uis2</w:t>
      </w:r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ding sequence immediately followed by the first 16 nucleotides of the TRAP 3’ UTR, (2) a first FRT site, (3) the TRAP 3’ UTR (0.6 kb) starting at position +16 after the TRAP stop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don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(4) the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DHFR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assette, (5) the second FRT site, (6) the plasmid backbone, and (7) 770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4C6C2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uis2</w:t>
      </w:r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3’UTR.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ansfection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nearized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C2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uis2</w:t>
      </w:r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KO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lasmid into wt TRAP/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lpL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-) parasites were carried out using standard methodology </w:t>
      </w:r>
      <w:r w:rsidR="00E439E6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F0618B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Janse&lt;/Author&gt;&lt;Year&gt;2006&lt;/Year&gt;&lt;RecNum&gt;903&lt;/RecNum&gt;&lt;DisplayText&gt;[2]&lt;/DisplayText&gt;&lt;record&gt;&lt;rec-number&gt;903&lt;/rec-number&gt;&lt;foreign-keys&gt;&lt;key app="EN" db-id="vfs5ez5db902pbeazeavaw2qw5sddxx9fes2"&gt;903&lt;/key&gt;&lt;/foreign-keys&gt;&lt;ref-type name="Journal Article"&gt;17&lt;/ref-type&gt;&lt;contributors&gt;&lt;authors&gt;&lt;author&gt;Janse, C. J.&lt;/author&gt;&lt;author&gt;Ramesar, J.&lt;/author&gt;&lt;author&gt;Waters, A. P.&lt;/author&gt;&lt;/authors&gt;&lt;/contributors&gt;&lt;auth-address&gt;Leiden University Medical Center, P.O. Box 9600, 2300 RC Leiden, The Netherlands. c.j.janse@lumc.nl&lt;/auth-address&gt;&lt;titles&gt;&lt;title&gt;High-efficiency transfection and drug selection of genetically transformed blood stages of the rodent malaria parasite Plasmodium berghei&lt;/title&gt;&lt;secondary-title&gt;Nat Protoc&lt;/secondary-title&gt;&lt;/titles&gt;&lt;periodical&gt;&lt;full-title&gt;Nat Protoc&lt;/full-title&gt;&lt;/periodical&gt;&lt;pages&gt;346-56&lt;/pages&gt;&lt;volume&gt;1&lt;/volume&gt;&lt;number&gt;1&lt;/number&gt;&lt;edition&gt;2007/04/05&lt;/edition&gt;&lt;keywords&gt;&lt;keyword&gt;Animals&lt;/keyword&gt;&lt;keyword&gt;Antimalarials/*pharmacology&lt;/keyword&gt;&lt;keyword&gt;Culture Techniques&lt;/keyword&gt;&lt;keyword&gt;Drug Resistance&lt;/keyword&gt;&lt;keyword&gt;Genetic Markers&lt;/keyword&gt;&lt;keyword&gt;Humans&lt;/keyword&gt;&lt;keyword&gt;Mice&lt;/keyword&gt;&lt;keyword&gt;Mutation&lt;/keyword&gt;&lt;keyword&gt;Plasmodium berghei/drug effects/*genetics/growth &amp;amp; development&lt;/keyword&gt;&lt;keyword&gt;Pyrimethamine/pharmacology&lt;/keyword&gt;&lt;keyword&gt;Tetrahydrofolate Dehydrogenase/genetics&lt;/keyword&gt;&lt;keyword&gt;Transfection/*methods&lt;/keyword&gt;&lt;keyword&gt;Transformation, Genetic&lt;/keyword&gt;&lt;keyword&gt;Triazines/pharmacology&lt;/keyword&gt;&lt;/keywords&gt;&lt;dates&gt;&lt;year&gt;2006&lt;/year&gt;&lt;/dates&gt;&lt;isbn&gt;1750-2799 (Electronic)&amp;#xD;1750-2799 (Linking)&lt;/isbn&gt;&lt;accession-num&gt;17406255&lt;/accession-num&gt;&lt;urls&gt;&lt;related-urls&gt;&lt;url&gt;http://www.ncbi.nlm.nih.gov/entrez/query.fcgi?cmd=Retrieve&amp;amp;db=PubMed&amp;amp;dopt=Citation&amp;amp;list_uids=17406255&lt;/url&gt;&lt;/related-urls&gt;&lt;/urls&gt;&lt;electronic-resource-num&gt;nprot.2006.53 [pii]&amp;#xD;10.1038/nprot.2006.53&lt;/electronic-resource-num&gt;&lt;language&gt;eng&lt;/language&gt;&lt;/record&gt;&lt;/Cite&gt;&lt;/EndNote&gt;</w:instrText>
      </w:r>
      <w:r w:rsidR="00E439E6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F0618B" w:rsidRPr="004C6C29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="00E439E6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ransfected parasites </w:t>
      </w:r>
      <w:r w:rsidR="004C6C29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ere selected by </w:t>
      </w:r>
      <w:proofErr w:type="spellStart"/>
      <w:r w:rsidR="004C6C29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yrimethamine</w:t>
      </w:r>
      <w:proofErr w:type="spellEnd"/>
      <w:r w:rsidR="004C6C29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loned by limiting dilution and growth in mice. The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lpL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expressed when the parasite develops into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zoites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e mosquito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dgut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he </w:t>
      </w:r>
      <w:proofErr w:type="spellStart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combinase</w:t>
      </w:r>
      <w:proofErr w:type="spellEnd"/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cognizes the FRT sites from the genome of the </w:t>
      </w:r>
      <w:r w:rsidR="004C6C29"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nditional knockout parasites and </w:t>
      </w:r>
      <w:r w:rsidRPr="004C6C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cises the DNA between the two FRT sites.</w:t>
      </w:r>
    </w:p>
    <w:p w:rsidR="00B2545E" w:rsidRPr="004C6C29" w:rsidRDefault="00B2545E" w:rsidP="00716B7D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4D7A72" w:rsidRPr="00B2545E" w:rsidRDefault="00B2545E">
      <w:pPr>
        <w:rPr>
          <w:b/>
        </w:rPr>
      </w:pPr>
      <w:r w:rsidRPr="00B2545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orting </w:t>
      </w:r>
      <w:r w:rsidR="004D7A72" w:rsidRPr="00B2545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:rsidR="004D7A72" w:rsidRDefault="00E439E6" w:rsidP="004D7A72">
      <w:pPr>
        <w:spacing w:after="0" w:line="240" w:lineRule="auto"/>
        <w:rPr>
          <w:noProof/>
        </w:rPr>
      </w:pPr>
      <w:r>
        <w:fldChar w:fldCharType="begin"/>
      </w:r>
      <w:r w:rsidR="004D7A72">
        <w:instrText xml:space="preserve"> ADDIN EN.REFLIST </w:instrText>
      </w:r>
      <w:r>
        <w:fldChar w:fldCharType="separate"/>
      </w:r>
      <w:r w:rsidR="004D7A72">
        <w:rPr>
          <w:noProof/>
        </w:rPr>
        <w:t>1.</w:t>
      </w:r>
      <w:r w:rsidR="004D7A72">
        <w:rPr>
          <w:noProof/>
        </w:rPr>
        <w:tab/>
        <w:t>Combe A, Giovannini D, Carvalho TG, Spath S, Boisson B, Loussert C, et al. Clonal conditional mutagenesis in malaria parasites. Cell Host Microbe. 2009;5(4):386-96. Epub 2009/04/22. doi: S1931-3128(09)00099-7 [pii]</w:t>
      </w:r>
    </w:p>
    <w:p w:rsidR="004D7A72" w:rsidRDefault="004D7A72" w:rsidP="004D7A72">
      <w:pPr>
        <w:spacing w:after="0" w:line="240" w:lineRule="auto"/>
        <w:rPr>
          <w:noProof/>
        </w:rPr>
      </w:pPr>
      <w:r>
        <w:rPr>
          <w:noProof/>
        </w:rPr>
        <w:t>10.1016/j.chom.2009.03.008. PubMed PMID: 19380117.</w:t>
      </w:r>
    </w:p>
    <w:p w:rsidR="004D7A72" w:rsidRDefault="004D7A72" w:rsidP="004D7A72">
      <w:pPr>
        <w:spacing w:after="0" w:line="240" w:lineRule="auto"/>
        <w:rPr>
          <w:noProof/>
        </w:rPr>
      </w:pPr>
      <w:r>
        <w:rPr>
          <w:noProof/>
        </w:rPr>
        <w:t>2.</w:t>
      </w:r>
      <w:r>
        <w:rPr>
          <w:noProof/>
        </w:rPr>
        <w:tab/>
        <w:t>Janse CJ, Ramesar J, Waters AP. High-efficiency transfection and drug selection of genetically transformed blood stages of the rodent malaria parasite Plasmodium berghei. Nat Protoc. 2006;1(1):346-56. Epub 2007/04/05. doi: nprot.2006.53 [pii]</w:t>
      </w:r>
    </w:p>
    <w:p w:rsidR="004D7A72" w:rsidRDefault="004D7A72" w:rsidP="004D7A72">
      <w:pPr>
        <w:spacing w:after="0" w:line="240" w:lineRule="auto"/>
        <w:rPr>
          <w:noProof/>
        </w:rPr>
      </w:pPr>
      <w:r>
        <w:rPr>
          <w:noProof/>
        </w:rPr>
        <w:t>10.1038/nprot.2006.53. PubMed PMID: 17406255.</w:t>
      </w:r>
    </w:p>
    <w:p w:rsidR="004D7A72" w:rsidRDefault="004D7A72" w:rsidP="004D7A72">
      <w:pPr>
        <w:spacing w:after="0" w:line="240" w:lineRule="auto"/>
        <w:ind w:left="720" w:hanging="720"/>
        <w:rPr>
          <w:noProof/>
        </w:rPr>
      </w:pPr>
    </w:p>
    <w:p w:rsidR="008568C2" w:rsidRDefault="00E439E6">
      <w:r>
        <w:fldChar w:fldCharType="end"/>
      </w:r>
    </w:p>
    <w:sectPr w:rsidR="008568C2" w:rsidSect="00856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716B7D"/>
    <w:rsid w:val="00000558"/>
    <w:rsid w:val="00002796"/>
    <w:rsid w:val="00002CA5"/>
    <w:rsid w:val="00005CE3"/>
    <w:rsid w:val="00006B4C"/>
    <w:rsid w:val="00015552"/>
    <w:rsid w:val="000167D4"/>
    <w:rsid w:val="0002348D"/>
    <w:rsid w:val="00027C7F"/>
    <w:rsid w:val="000342D9"/>
    <w:rsid w:val="00034B5E"/>
    <w:rsid w:val="00035846"/>
    <w:rsid w:val="000368F9"/>
    <w:rsid w:val="000407B9"/>
    <w:rsid w:val="00050BDE"/>
    <w:rsid w:val="00051092"/>
    <w:rsid w:val="00062486"/>
    <w:rsid w:val="00062E6A"/>
    <w:rsid w:val="000770F3"/>
    <w:rsid w:val="000812ED"/>
    <w:rsid w:val="00082122"/>
    <w:rsid w:val="00082BA1"/>
    <w:rsid w:val="00082D8A"/>
    <w:rsid w:val="00095572"/>
    <w:rsid w:val="0009603B"/>
    <w:rsid w:val="000977A7"/>
    <w:rsid w:val="000A044B"/>
    <w:rsid w:val="000A14BA"/>
    <w:rsid w:val="000A191E"/>
    <w:rsid w:val="000A23D4"/>
    <w:rsid w:val="000A251E"/>
    <w:rsid w:val="000A40E8"/>
    <w:rsid w:val="000A4CC2"/>
    <w:rsid w:val="000B7632"/>
    <w:rsid w:val="000D36F5"/>
    <w:rsid w:val="000D6882"/>
    <w:rsid w:val="000E27AC"/>
    <w:rsid w:val="000E379A"/>
    <w:rsid w:val="000F0D1F"/>
    <w:rsid w:val="000F1DF1"/>
    <w:rsid w:val="000F7062"/>
    <w:rsid w:val="00104C53"/>
    <w:rsid w:val="00104D7E"/>
    <w:rsid w:val="001050CA"/>
    <w:rsid w:val="0010664A"/>
    <w:rsid w:val="001075E5"/>
    <w:rsid w:val="00121313"/>
    <w:rsid w:val="00124E42"/>
    <w:rsid w:val="00142BC1"/>
    <w:rsid w:val="001430EF"/>
    <w:rsid w:val="00147CB7"/>
    <w:rsid w:val="00150BAC"/>
    <w:rsid w:val="0016506A"/>
    <w:rsid w:val="00170EDB"/>
    <w:rsid w:val="00171C5D"/>
    <w:rsid w:val="00174CEF"/>
    <w:rsid w:val="00186D29"/>
    <w:rsid w:val="00190EAA"/>
    <w:rsid w:val="001A04F2"/>
    <w:rsid w:val="001A1634"/>
    <w:rsid w:val="001A50FB"/>
    <w:rsid w:val="001A6A68"/>
    <w:rsid w:val="001A73F6"/>
    <w:rsid w:val="001B506E"/>
    <w:rsid w:val="001B5205"/>
    <w:rsid w:val="001C0A8A"/>
    <w:rsid w:val="001C0E56"/>
    <w:rsid w:val="001C4095"/>
    <w:rsid w:val="001C604D"/>
    <w:rsid w:val="001D019B"/>
    <w:rsid w:val="001D36B7"/>
    <w:rsid w:val="001D3E06"/>
    <w:rsid w:val="001D7346"/>
    <w:rsid w:val="001E2524"/>
    <w:rsid w:val="001E5430"/>
    <w:rsid w:val="001E7519"/>
    <w:rsid w:val="001E76FE"/>
    <w:rsid w:val="001F12AA"/>
    <w:rsid w:val="001F178B"/>
    <w:rsid w:val="001F1FED"/>
    <w:rsid w:val="001F5009"/>
    <w:rsid w:val="0020258C"/>
    <w:rsid w:val="002060AA"/>
    <w:rsid w:val="00222535"/>
    <w:rsid w:val="002233A1"/>
    <w:rsid w:val="00226D7D"/>
    <w:rsid w:val="00233206"/>
    <w:rsid w:val="00235BF0"/>
    <w:rsid w:val="002361A0"/>
    <w:rsid w:val="0024233E"/>
    <w:rsid w:val="00242677"/>
    <w:rsid w:val="00243BBD"/>
    <w:rsid w:val="00244E19"/>
    <w:rsid w:val="00246755"/>
    <w:rsid w:val="002529FF"/>
    <w:rsid w:val="00263816"/>
    <w:rsid w:val="00267DE5"/>
    <w:rsid w:val="00270DA5"/>
    <w:rsid w:val="00271CC8"/>
    <w:rsid w:val="00274BA0"/>
    <w:rsid w:val="0028173D"/>
    <w:rsid w:val="00294363"/>
    <w:rsid w:val="002A707F"/>
    <w:rsid w:val="002B15F3"/>
    <w:rsid w:val="002B2ADA"/>
    <w:rsid w:val="002B3FF6"/>
    <w:rsid w:val="002C19B9"/>
    <w:rsid w:val="002D70D7"/>
    <w:rsid w:val="002D7F3D"/>
    <w:rsid w:val="002F1044"/>
    <w:rsid w:val="00300E56"/>
    <w:rsid w:val="00303D4C"/>
    <w:rsid w:val="0030562A"/>
    <w:rsid w:val="003058B6"/>
    <w:rsid w:val="003179AC"/>
    <w:rsid w:val="00317BBC"/>
    <w:rsid w:val="003249BD"/>
    <w:rsid w:val="0032602E"/>
    <w:rsid w:val="00331112"/>
    <w:rsid w:val="00332437"/>
    <w:rsid w:val="00332E0F"/>
    <w:rsid w:val="003364C6"/>
    <w:rsid w:val="003367EB"/>
    <w:rsid w:val="00340000"/>
    <w:rsid w:val="00347DFE"/>
    <w:rsid w:val="003550D2"/>
    <w:rsid w:val="003600FB"/>
    <w:rsid w:val="0036407D"/>
    <w:rsid w:val="00367636"/>
    <w:rsid w:val="00375031"/>
    <w:rsid w:val="0037568C"/>
    <w:rsid w:val="00377408"/>
    <w:rsid w:val="00377D6D"/>
    <w:rsid w:val="0038656E"/>
    <w:rsid w:val="00392520"/>
    <w:rsid w:val="003957FF"/>
    <w:rsid w:val="003972B1"/>
    <w:rsid w:val="003A08EF"/>
    <w:rsid w:val="003A2205"/>
    <w:rsid w:val="003B4CBF"/>
    <w:rsid w:val="003B6017"/>
    <w:rsid w:val="003C4AAC"/>
    <w:rsid w:val="003D2B5C"/>
    <w:rsid w:val="003D425F"/>
    <w:rsid w:val="003D68EF"/>
    <w:rsid w:val="003E1FAC"/>
    <w:rsid w:val="003E2070"/>
    <w:rsid w:val="003E5D92"/>
    <w:rsid w:val="003E71B3"/>
    <w:rsid w:val="003F5CAA"/>
    <w:rsid w:val="004030E3"/>
    <w:rsid w:val="004046B3"/>
    <w:rsid w:val="00405D12"/>
    <w:rsid w:val="004105C3"/>
    <w:rsid w:val="00416DD9"/>
    <w:rsid w:val="00426B21"/>
    <w:rsid w:val="00434476"/>
    <w:rsid w:val="00435632"/>
    <w:rsid w:val="004445D6"/>
    <w:rsid w:val="004461D6"/>
    <w:rsid w:val="00452FA1"/>
    <w:rsid w:val="00455205"/>
    <w:rsid w:val="00460E08"/>
    <w:rsid w:val="00465D4A"/>
    <w:rsid w:val="004671BD"/>
    <w:rsid w:val="0047522F"/>
    <w:rsid w:val="00494D00"/>
    <w:rsid w:val="00494DA8"/>
    <w:rsid w:val="0049521B"/>
    <w:rsid w:val="004969BC"/>
    <w:rsid w:val="004972C3"/>
    <w:rsid w:val="004A1B0F"/>
    <w:rsid w:val="004A791B"/>
    <w:rsid w:val="004B4517"/>
    <w:rsid w:val="004B635F"/>
    <w:rsid w:val="004C0C68"/>
    <w:rsid w:val="004C1747"/>
    <w:rsid w:val="004C6C29"/>
    <w:rsid w:val="004C7AE2"/>
    <w:rsid w:val="004D12C8"/>
    <w:rsid w:val="004D4545"/>
    <w:rsid w:val="004D6B64"/>
    <w:rsid w:val="004D7A72"/>
    <w:rsid w:val="004E0282"/>
    <w:rsid w:val="004E13EE"/>
    <w:rsid w:val="004F0B25"/>
    <w:rsid w:val="004F1224"/>
    <w:rsid w:val="004F1AD7"/>
    <w:rsid w:val="004F46A0"/>
    <w:rsid w:val="004F4EB0"/>
    <w:rsid w:val="004F573C"/>
    <w:rsid w:val="004F7F5A"/>
    <w:rsid w:val="005020A7"/>
    <w:rsid w:val="00510C71"/>
    <w:rsid w:val="00515B12"/>
    <w:rsid w:val="005168C9"/>
    <w:rsid w:val="00517D9C"/>
    <w:rsid w:val="00523B6E"/>
    <w:rsid w:val="00525B27"/>
    <w:rsid w:val="005276EE"/>
    <w:rsid w:val="0053032A"/>
    <w:rsid w:val="0053067E"/>
    <w:rsid w:val="00530F12"/>
    <w:rsid w:val="00531C2B"/>
    <w:rsid w:val="005425D0"/>
    <w:rsid w:val="005428CA"/>
    <w:rsid w:val="0054513D"/>
    <w:rsid w:val="005459C2"/>
    <w:rsid w:val="0054772A"/>
    <w:rsid w:val="00557930"/>
    <w:rsid w:val="00563A80"/>
    <w:rsid w:val="00565E49"/>
    <w:rsid w:val="00566AD9"/>
    <w:rsid w:val="00567623"/>
    <w:rsid w:val="00567D8F"/>
    <w:rsid w:val="00571723"/>
    <w:rsid w:val="00583E94"/>
    <w:rsid w:val="005A1D04"/>
    <w:rsid w:val="005A4D69"/>
    <w:rsid w:val="005B1B13"/>
    <w:rsid w:val="005B275B"/>
    <w:rsid w:val="005B69C8"/>
    <w:rsid w:val="005C57AB"/>
    <w:rsid w:val="005E2CD3"/>
    <w:rsid w:val="005E4356"/>
    <w:rsid w:val="005E5016"/>
    <w:rsid w:val="005E5076"/>
    <w:rsid w:val="005E7842"/>
    <w:rsid w:val="005F0417"/>
    <w:rsid w:val="005F418C"/>
    <w:rsid w:val="0060762A"/>
    <w:rsid w:val="00614221"/>
    <w:rsid w:val="00621999"/>
    <w:rsid w:val="00622589"/>
    <w:rsid w:val="006235B0"/>
    <w:rsid w:val="006238D9"/>
    <w:rsid w:val="00624D16"/>
    <w:rsid w:val="00626CFE"/>
    <w:rsid w:val="00627829"/>
    <w:rsid w:val="00632A3E"/>
    <w:rsid w:val="0063417C"/>
    <w:rsid w:val="006442D5"/>
    <w:rsid w:val="006554F8"/>
    <w:rsid w:val="00655E31"/>
    <w:rsid w:val="00657A5B"/>
    <w:rsid w:val="00662805"/>
    <w:rsid w:val="006702EC"/>
    <w:rsid w:val="006721A8"/>
    <w:rsid w:val="006726CE"/>
    <w:rsid w:val="00674644"/>
    <w:rsid w:val="006828D3"/>
    <w:rsid w:val="00683817"/>
    <w:rsid w:val="00684DBF"/>
    <w:rsid w:val="00684F2A"/>
    <w:rsid w:val="00686EAF"/>
    <w:rsid w:val="0069409B"/>
    <w:rsid w:val="006A2D89"/>
    <w:rsid w:val="006A5915"/>
    <w:rsid w:val="006B07DF"/>
    <w:rsid w:val="006B252B"/>
    <w:rsid w:val="006B3E85"/>
    <w:rsid w:val="006B5472"/>
    <w:rsid w:val="006B675C"/>
    <w:rsid w:val="006C2E88"/>
    <w:rsid w:val="006C415F"/>
    <w:rsid w:val="006C48F7"/>
    <w:rsid w:val="006C4B6C"/>
    <w:rsid w:val="006C4B88"/>
    <w:rsid w:val="006C78ED"/>
    <w:rsid w:val="006D27D5"/>
    <w:rsid w:val="006E679A"/>
    <w:rsid w:val="006F1C4D"/>
    <w:rsid w:val="00701B34"/>
    <w:rsid w:val="007050F2"/>
    <w:rsid w:val="00711532"/>
    <w:rsid w:val="00714A8E"/>
    <w:rsid w:val="00715CD4"/>
    <w:rsid w:val="00716B7D"/>
    <w:rsid w:val="0072132D"/>
    <w:rsid w:val="007246A6"/>
    <w:rsid w:val="0072698A"/>
    <w:rsid w:val="007360D8"/>
    <w:rsid w:val="00737CB4"/>
    <w:rsid w:val="007435DC"/>
    <w:rsid w:val="00752039"/>
    <w:rsid w:val="007521BE"/>
    <w:rsid w:val="00753690"/>
    <w:rsid w:val="00754811"/>
    <w:rsid w:val="00756AB2"/>
    <w:rsid w:val="007620FB"/>
    <w:rsid w:val="00767902"/>
    <w:rsid w:val="00770DD6"/>
    <w:rsid w:val="00774254"/>
    <w:rsid w:val="007764AA"/>
    <w:rsid w:val="00777FA6"/>
    <w:rsid w:val="00782FA5"/>
    <w:rsid w:val="0078684C"/>
    <w:rsid w:val="00790C1A"/>
    <w:rsid w:val="007A1ED8"/>
    <w:rsid w:val="007A4D74"/>
    <w:rsid w:val="007A6E28"/>
    <w:rsid w:val="007B2CCA"/>
    <w:rsid w:val="007B64AB"/>
    <w:rsid w:val="007B6AD5"/>
    <w:rsid w:val="007C1AE8"/>
    <w:rsid w:val="007C1CB2"/>
    <w:rsid w:val="007C2B88"/>
    <w:rsid w:val="007C3A81"/>
    <w:rsid w:val="007C6427"/>
    <w:rsid w:val="007D03F2"/>
    <w:rsid w:val="007D0C70"/>
    <w:rsid w:val="007E02B7"/>
    <w:rsid w:val="007E1C90"/>
    <w:rsid w:val="007E74FC"/>
    <w:rsid w:val="007F16C1"/>
    <w:rsid w:val="007F6EFA"/>
    <w:rsid w:val="00801333"/>
    <w:rsid w:val="0080648B"/>
    <w:rsid w:val="00813F4A"/>
    <w:rsid w:val="00814D9C"/>
    <w:rsid w:val="00817322"/>
    <w:rsid w:val="008216ED"/>
    <w:rsid w:val="0082388A"/>
    <w:rsid w:val="008271C0"/>
    <w:rsid w:val="00831BEE"/>
    <w:rsid w:val="00832513"/>
    <w:rsid w:val="00834971"/>
    <w:rsid w:val="00836842"/>
    <w:rsid w:val="008374F6"/>
    <w:rsid w:val="00842261"/>
    <w:rsid w:val="0084274D"/>
    <w:rsid w:val="00847F3D"/>
    <w:rsid w:val="008504C0"/>
    <w:rsid w:val="00855833"/>
    <w:rsid w:val="008568C2"/>
    <w:rsid w:val="00861AF1"/>
    <w:rsid w:val="008640FA"/>
    <w:rsid w:val="008662AA"/>
    <w:rsid w:val="00870F3C"/>
    <w:rsid w:val="008747F2"/>
    <w:rsid w:val="00877526"/>
    <w:rsid w:val="008829DE"/>
    <w:rsid w:val="00883A9B"/>
    <w:rsid w:val="0088574E"/>
    <w:rsid w:val="008904CB"/>
    <w:rsid w:val="0089402A"/>
    <w:rsid w:val="008A125C"/>
    <w:rsid w:val="008A1276"/>
    <w:rsid w:val="008A1C52"/>
    <w:rsid w:val="008A5B2B"/>
    <w:rsid w:val="008A7350"/>
    <w:rsid w:val="008B7296"/>
    <w:rsid w:val="008C1B2D"/>
    <w:rsid w:val="008C3BF3"/>
    <w:rsid w:val="008C476A"/>
    <w:rsid w:val="008C6B8B"/>
    <w:rsid w:val="008D2DCC"/>
    <w:rsid w:val="0090777E"/>
    <w:rsid w:val="00907BF2"/>
    <w:rsid w:val="009107EA"/>
    <w:rsid w:val="00914834"/>
    <w:rsid w:val="00915C5A"/>
    <w:rsid w:val="0093021B"/>
    <w:rsid w:val="0093022F"/>
    <w:rsid w:val="0093122D"/>
    <w:rsid w:val="00933A7E"/>
    <w:rsid w:val="0094047A"/>
    <w:rsid w:val="00942289"/>
    <w:rsid w:val="009457D5"/>
    <w:rsid w:val="00946773"/>
    <w:rsid w:val="009479BE"/>
    <w:rsid w:val="00951FDB"/>
    <w:rsid w:val="0095612B"/>
    <w:rsid w:val="00960921"/>
    <w:rsid w:val="009638B0"/>
    <w:rsid w:val="00975C83"/>
    <w:rsid w:val="009779A8"/>
    <w:rsid w:val="009815C3"/>
    <w:rsid w:val="00985CE8"/>
    <w:rsid w:val="00986F09"/>
    <w:rsid w:val="00991918"/>
    <w:rsid w:val="009935D0"/>
    <w:rsid w:val="00997396"/>
    <w:rsid w:val="0099761C"/>
    <w:rsid w:val="009A034C"/>
    <w:rsid w:val="009A3BC9"/>
    <w:rsid w:val="009B72D4"/>
    <w:rsid w:val="009B777B"/>
    <w:rsid w:val="009C233D"/>
    <w:rsid w:val="009D7FA9"/>
    <w:rsid w:val="009E12D8"/>
    <w:rsid w:val="009F4639"/>
    <w:rsid w:val="009F5535"/>
    <w:rsid w:val="009F7901"/>
    <w:rsid w:val="00A022CA"/>
    <w:rsid w:val="00A06E3A"/>
    <w:rsid w:val="00A07AAB"/>
    <w:rsid w:val="00A1375E"/>
    <w:rsid w:val="00A148EA"/>
    <w:rsid w:val="00A17F29"/>
    <w:rsid w:val="00A23E7B"/>
    <w:rsid w:val="00A272B8"/>
    <w:rsid w:val="00A33806"/>
    <w:rsid w:val="00A34F1C"/>
    <w:rsid w:val="00A37563"/>
    <w:rsid w:val="00A42608"/>
    <w:rsid w:val="00A435B2"/>
    <w:rsid w:val="00A448D7"/>
    <w:rsid w:val="00A4511E"/>
    <w:rsid w:val="00A51D7F"/>
    <w:rsid w:val="00A52095"/>
    <w:rsid w:val="00A5235D"/>
    <w:rsid w:val="00A5356A"/>
    <w:rsid w:val="00A60438"/>
    <w:rsid w:val="00A657A1"/>
    <w:rsid w:val="00A71955"/>
    <w:rsid w:val="00A71A75"/>
    <w:rsid w:val="00A73F22"/>
    <w:rsid w:val="00A75F4A"/>
    <w:rsid w:val="00A75F70"/>
    <w:rsid w:val="00A83842"/>
    <w:rsid w:val="00A949E0"/>
    <w:rsid w:val="00AA03C9"/>
    <w:rsid w:val="00AA6DD3"/>
    <w:rsid w:val="00AB0441"/>
    <w:rsid w:val="00AB240A"/>
    <w:rsid w:val="00AB3BE2"/>
    <w:rsid w:val="00AB74D7"/>
    <w:rsid w:val="00AC1981"/>
    <w:rsid w:val="00AC68ED"/>
    <w:rsid w:val="00AD1EC2"/>
    <w:rsid w:val="00AD3866"/>
    <w:rsid w:val="00AD3C01"/>
    <w:rsid w:val="00AE0213"/>
    <w:rsid w:val="00AE296C"/>
    <w:rsid w:val="00AE3837"/>
    <w:rsid w:val="00AE4289"/>
    <w:rsid w:val="00AE792E"/>
    <w:rsid w:val="00B00AC2"/>
    <w:rsid w:val="00B020AA"/>
    <w:rsid w:val="00B1471A"/>
    <w:rsid w:val="00B1603A"/>
    <w:rsid w:val="00B17CD3"/>
    <w:rsid w:val="00B20F34"/>
    <w:rsid w:val="00B22D32"/>
    <w:rsid w:val="00B23188"/>
    <w:rsid w:val="00B2545E"/>
    <w:rsid w:val="00B312EA"/>
    <w:rsid w:val="00B31814"/>
    <w:rsid w:val="00B32EFF"/>
    <w:rsid w:val="00B33F1A"/>
    <w:rsid w:val="00B3512A"/>
    <w:rsid w:val="00B36308"/>
    <w:rsid w:val="00B550D2"/>
    <w:rsid w:val="00B60A4D"/>
    <w:rsid w:val="00B67BA2"/>
    <w:rsid w:val="00B72269"/>
    <w:rsid w:val="00B730DD"/>
    <w:rsid w:val="00B7454C"/>
    <w:rsid w:val="00B774BE"/>
    <w:rsid w:val="00B81D2A"/>
    <w:rsid w:val="00B83D6E"/>
    <w:rsid w:val="00B861F7"/>
    <w:rsid w:val="00B8710A"/>
    <w:rsid w:val="00B9505F"/>
    <w:rsid w:val="00BA5073"/>
    <w:rsid w:val="00BB70FD"/>
    <w:rsid w:val="00BC321A"/>
    <w:rsid w:val="00BD4CDE"/>
    <w:rsid w:val="00BD51E1"/>
    <w:rsid w:val="00BD6144"/>
    <w:rsid w:val="00BD6E54"/>
    <w:rsid w:val="00BE1DCC"/>
    <w:rsid w:val="00BE2DD1"/>
    <w:rsid w:val="00BE4681"/>
    <w:rsid w:val="00BE48BB"/>
    <w:rsid w:val="00BF6C63"/>
    <w:rsid w:val="00C020E8"/>
    <w:rsid w:val="00C02A31"/>
    <w:rsid w:val="00C13E0A"/>
    <w:rsid w:val="00C13EA1"/>
    <w:rsid w:val="00C2337C"/>
    <w:rsid w:val="00C242AC"/>
    <w:rsid w:val="00C3060A"/>
    <w:rsid w:val="00C34709"/>
    <w:rsid w:val="00C378A1"/>
    <w:rsid w:val="00C37B3F"/>
    <w:rsid w:val="00C456A4"/>
    <w:rsid w:val="00C54B38"/>
    <w:rsid w:val="00C56DBD"/>
    <w:rsid w:val="00C607AF"/>
    <w:rsid w:val="00C65C12"/>
    <w:rsid w:val="00C6782F"/>
    <w:rsid w:val="00C74A1A"/>
    <w:rsid w:val="00C75150"/>
    <w:rsid w:val="00C77A4B"/>
    <w:rsid w:val="00C82F80"/>
    <w:rsid w:val="00C86C56"/>
    <w:rsid w:val="00C90993"/>
    <w:rsid w:val="00C95274"/>
    <w:rsid w:val="00C97A86"/>
    <w:rsid w:val="00CA02A6"/>
    <w:rsid w:val="00CA0B5D"/>
    <w:rsid w:val="00CA2BA9"/>
    <w:rsid w:val="00CA2DE0"/>
    <w:rsid w:val="00CA3A2B"/>
    <w:rsid w:val="00CB4642"/>
    <w:rsid w:val="00CB4F8B"/>
    <w:rsid w:val="00CB5B3E"/>
    <w:rsid w:val="00CC34A2"/>
    <w:rsid w:val="00CD09E9"/>
    <w:rsid w:val="00CE720A"/>
    <w:rsid w:val="00CE7C3C"/>
    <w:rsid w:val="00CF0C86"/>
    <w:rsid w:val="00CF3618"/>
    <w:rsid w:val="00CF7965"/>
    <w:rsid w:val="00D02C09"/>
    <w:rsid w:val="00D0725E"/>
    <w:rsid w:val="00D11102"/>
    <w:rsid w:val="00D163FD"/>
    <w:rsid w:val="00D20917"/>
    <w:rsid w:val="00D217A3"/>
    <w:rsid w:val="00D21FE2"/>
    <w:rsid w:val="00D224EE"/>
    <w:rsid w:val="00D2318B"/>
    <w:rsid w:val="00D33514"/>
    <w:rsid w:val="00D33DF4"/>
    <w:rsid w:val="00D343E0"/>
    <w:rsid w:val="00D352ED"/>
    <w:rsid w:val="00D43E28"/>
    <w:rsid w:val="00D4691E"/>
    <w:rsid w:val="00D51682"/>
    <w:rsid w:val="00D535A1"/>
    <w:rsid w:val="00D65093"/>
    <w:rsid w:val="00D728EC"/>
    <w:rsid w:val="00D80C35"/>
    <w:rsid w:val="00D82311"/>
    <w:rsid w:val="00D84AF1"/>
    <w:rsid w:val="00D87D22"/>
    <w:rsid w:val="00D90854"/>
    <w:rsid w:val="00D969FC"/>
    <w:rsid w:val="00DA0855"/>
    <w:rsid w:val="00DA4FC6"/>
    <w:rsid w:val="00DA5804"/>
    <w:rsid w:val="00DB18CF"/>
    <w:rsid w:val="00DB36C1"/>
    <w:rsid w:val="00DC6212"/>
    <w:rsid w:val="00DC7807"/>
    <w:rsid w:val="00DE245D"/>
    <w:rsid w:val="00E14E76"/>
    <w:rsid w:val="00E15D9D"/>
    <w:rsid w:val="00E23EF7"/>
    <w:rsid w:val="00E27E65"/>
    <w:rsid w:val="00E3149E"/>
    <w:rsid w:val="00E367DE"/>
    <w:rsid w:val="00E37EF1"/>
    <w:rsid w:val="00E43508"/>
    <w:rsid w:val="00E439E6"/>
    <w:rsid w:val="00E50380"/>
    <w:rsid w:val="00E5098F"/>
    <w:rsid w:val="00E56DCC"/>
    <w:rsid w:val="00E603CE"/>
    <w:rsid w:val="00E604A0"/>
    <w:rsid w:val="00E666E2"/>
    <w:rsid w:val="00E6779F"/>
    <w:rsid w:val="00E77424"/>
    <w:rsid w:val="00E83787"/>
    <w:rsid w:val="00E83BFC"/>
    <w:rsid w:val="00E85CDA"/>
    <w:rsid w:val="00E86547"/>
    <w:rsid w:val="00E874F4"/>
    <w:rsid w:val="00E908A1"/>
    <w:rsid w:val="00E920DE"/>
    <w:rsid w:val="00E94708"/>
    <w:rsid w:val="00E97B89"/>
    <w:rsid w:val="00EA0BEA"/>
    <w:rsid w:val="00EA24E8"/>
    <w:rsid w:val="00EA32BA"/>
    <w:rsid w:val="00EA386A"/>
    <w:rsid w:val="00EA567B"/>
    <w:rsid w:val="00EB0734"/>
    <w:rsid w:val="00EB1359"/>
    <w:rsid w:val="00EB3170"/>
    <w:rsid w:val="00EB4CF3"/>
    <w:rsid w:val="00EC51E8"/>
    <w:rsid w:val="00EC7EDB"/>
    <w:rsid w:val="00ED0570"/>
    <w:rsid w:val="00ED3B6D"/>
    <w:rsid w:val="00EE3AEF"/>
    <w:rsid w:val="00EE3CB2"/>
    <w:rsid w:val="00EE40B8"/>
    <w:rsid w:val="00EE5E81"/>
    <w:rsid w:val="00EF0D5E"/>
    <w:rsid w:val="00EF57C8"/>
    <w:rsid w:val="00F0618B"/>
    <w:rsid w:val="00F1105E"/>
    <w:rsid w:val="00F12DD5"/>
    <w:rsid w:val="00F15FEA"/>
    <w:rsid w:val="00F254AE"/>
    <w:rsid w:val="00F26BD3"/>
    <w:rsid w:val="00F3368F"/>
    <w:rsid w:val="00F34EF1"/>
    <w:rsid w:val="00F400C0"/>
    <w:rsid w:val="00F44926"/>
    <w:rsid w:val="00F473BF"/>
    <w:rsid w:val="00F5174A"/>
    <w:rsid w:val="00F53A7A"/>
    <w:rsid w:val="00F6173C"/>
    <w:rsid w:val="00F62AB4"/>
    <w:rsid w:val="00F833BB"/>
    <w:rsid w:val="00F83E5F"/>
    <w:rsid w:val="00F85340"/>
    <w:rsid w:val="00F8563A"/>
    <w:rsid w:val="00F91EB0"/>
    <w:rsid w:val="00FB0505"/>
    <w:rsid w:val="00FC1090"/>
    <w:rsid w:val="00FD246B"/>
    <w:rsid w:val="00FD51CD"/>
    <w:rsid w:val="00FD5B06"/>
    <w:rsid w:val="00FE41D4"/>
    <w:rsid w:val="00FF6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B7D"/>
    <w:pPr>
      <w:spacing w:after="160" w:line="259" w:lineRule="auto"/>
    </w:pPr>
    <w:rPr>
      <w:rFonts w:ascii="Calibri" w:eastAsia="SimSun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6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B7D"/>
    <w:rPr>
      <w:rFonts w:ascii="Tahoma" w:eastAsia="SimSun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2361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76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B7D"/>
    <w:pPr>
      <w:spacing w:after="160" w:line="259" w:lineRule="auto"/>
    </w:pPr>
    <w:rPr>
      <w:rFonts w:ascii="Calibri" w:eastAsia="SimSun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6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B7D"/>
    <w:rPr>
      <w:rFonts w:ascii="Tahoma" w:eastAsia="SimSun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2361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761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6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aria</dc:creator>
  <cp:lastModifiedBy>malaria</cp:lastModifiedBy>
  <cp:revision>5</cp:revision>
  <dcterms:created xsi:type="dcterms:W3CDTF">2015-12-10T23:57:00Z</dcterms:created>
  <dcterms:modified xsi:type="dcterms:W3CDTF">2015-12-12T16:49:00Z</dcterms:modified>
</cp:coreProperties>
</file>